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41B" w:rsidRPr="003F17C1" w:rsidRDefault="00C3141B" w:rsidP="00C3141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F17C1">
        <w:rPr>
          <w:rFonts w:ascii="Times New Roman" w:hAnsi="Times New Roman" w:cs="Times New Roman"/>
          <w:b/>
          <w:sz w:val="24"/>
          <w:szCs w:val="24"/>
        </w:rPr>
        <w:t xml:space="preserve">Supplementary File 2: Adjusted association between </w:t>
      </w:r>
      <w:proofErr w:type="spellStart"/>
      <w:r w:rsidRPr="003F17C1">
        <w:rPr>
          <w:rFonts w:ascii="Times New Roman" w:hAnsi="Times New Roman" w:cs="Times New Roman"/>
          <w:b/>
          <w:sz w:val="24"/>
          <w:szCs w:val="24"/>
        </w:rPr>
        <w:t>anaemia</w:t>
      </w:r>
      <w:proofErr w:type="spellEnd"/>
      <w:r w:rsidRPr="003F17C1">
        <w:rPr>
          <w:rFonts w:ascii="Times New Roman" w:hAnsi="Times New Roman" w:cs="Times New Roman"/>
          <w:b/>
          <w:sz w:val="24"/>
          <w:szCs w:val="24"/>
        </w:rPr>
        <w:t xml:space="preserve"> and environmental factors and other study covariates among children 6-59 months in Ethiopia, EDHS 2005 </w:t>
      </w:r>
      <w:r w:rsidRPr="003F17C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n=4,259)</w:t>
      </w:r>
    </w:p>
    <w:tbl>
      <w:tblPr>
        <w:tblStyle w:val="TableGrid"/>
        <w:tblW w:w="15045" w:type="dxa"/>
        <w:tblInd w:w="-830" w:type="dxa"/>
        <w:tblLook w:val="04A0" w:firstRow="1" w:lastRow="0" w:firstColumn="1" w:lastColumn="0" w:noHBand="0" w:noVBand="1"/>
      </w:tblPr>
      <w:tblGrid>
        <w:gridCol w:w="1725"/>
        <w:gridCol w:w="1080"/>
        <w:gridCol w:w="1530"/>
        <w:gridCol w:w="810"/>
        <w:gridCol w:w="1620"/>
        <w:gridCol w:w="813"/>
        <w:gridCol w:w="1614"/>
        <w:gridCol w:w="813"/>
        <w:gridCol w:w="1710"/>
        <w:gridCol w:w="849"/>
        <w:gridCol w:w="1668"/>
        <w:gridCol w:w="813"/>
      </w:tblGrid>
      <w:tr w:rsidR="009C175A" w:rsidRPr="003F17C1" w:rsidTr="00327845">
        <w:trPr>
          <w:trHeight w:val="201"/>
        </w:trPr>
        <w:tc>
          <w:tcPr>
            <w:tcW w:w="1725" w:type="dxa"/>
            <w:vMerge w:val="restart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080" w:type="dxa"/>
          </w:tcPr>
          <w:p w:rsidR="009C175A" w:rsidRPr="003F17C1" w:rsidRDefault="009C175A" w:rsidP="009C17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del 0</w:t>
            </w:r>
          </w:p>
        </w:tc>
        <w:tc>
          <w:tcPr>
            <w:tcW w:w="2340" w:type="dxa"/>
            <w:gridSpan w:val="2"/>
          </w:tcPr>
          <w:p w:rsidR="009C175A" w:rsidRPr="003F17C1" w:rsidRDefault="009C175A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2433" w:type="dxa"/>
            <w:gridSpan w:val="2"/>
          </w:tcPr>
          <w:p w:rsidR="009C175A" w:rsidRPr="003F17C1" w:rsidRDefault="009C175A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2427" w:type="dxa"/>
            <w:gridSpan w:val="2"/>
          </w:tcPr>
          <w:p w:rsidR="009C175A" w:rsidRPr="003F17C1" w:rsidRDefault="009C175A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2559" w:type="dxa"/>
            <w:gridSpan w:val="2"/>
          </w:tcPr>
          <w:p w:rsidR="009C175A" w:rsidRPr="003F17C1" w:rsidRDefault="009C175A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del 4</w:t>
            </w:r>
          </w:p>
        </w:tc>
        <w:tc>
          <w:tcPr>
            <w:tcW w:w="2481" w:type="dxa"/>
            <w:gridSpan w:val="2"/>
          </w:tcPr>
          <w:p w:rsidR="009C175A" w:rsidRPr="003F17C1" w:rsidRDefault="009C175A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del 5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  <w:vMerge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ll model</w:t>
            </w: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OR(95%CI)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-value </w:t>
            </w: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OR (95%CI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-value 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OR (95%CI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-value 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OR (95%CI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-value 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OR (95%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-value 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Environmental factor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Sanitation facility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mproved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mproved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88-1.57)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79-1.46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74-1.38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74-1.37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71-1.34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8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pen defecation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 (0.95-1.66)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 (0.93-1.68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82-1.49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73-1.38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67-1.28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2</w:t>
            </w:r>
          </w:p>
        </w:tc>
      </w:tr>
      <w:tr w:rsidR="0060142C" w:rsidRPr="003F17C1" w:rsidTr="00327845">
        <w:trPr>
          <w:trHeight w:val="402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ource of drinking water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mproved 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mproved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75-1.07)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(0.71-1.04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73-1.06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72-1.05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72-1.05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</w:tr>
      <w:tr w:rsidR="0060142C" w:rsidRPr="003F17C1" w:rsidTr="00327845">
        <w:trPr>
          <w:trHeight w:val="402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ime to get a water source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premise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0 min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 (1.13-2.16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 (1.22-2.47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 (1.05-2.15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 (1.02-2.09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 (0.91-1.93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-60 min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 (1.14-2.32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 (1.19-2.58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 (1.11-2.44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 (1.09-2.38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 (0.96-2.17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60 min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 (1.26-2.61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 (1.38-3.06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 (1.18-2.65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 (1.13-2.53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 (0.98-2.27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Housing status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402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ilt from finished material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419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ilt from natural or unfinished material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 (0.94-2.69)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 (0.96-3.07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 (0.82-2.59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 (0.79-2.50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 (0.77-2.45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ype of cooking fuel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ean fuel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id fuel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 (0.61-5.35)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Child factor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Sex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107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78-1.04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 (0.81-1.08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ge (months)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-11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 (1.73-2.86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9 (1.88-3.04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 (1.90-3.05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 (1.90-3.06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-23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7 (1.95-2.88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 (2.15-3.13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 (2.17-3.14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 (2.17-3.14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-35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 (1.08-1.58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 (1.10-1.59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 (1.12-1.62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 (1.12-1.62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-59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Birth interval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184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- 33 months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 33 months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(1.01-1.37)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(0.89-1.72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4-1.28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4-1.27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7</w:t>
            </w:r>
          </w:p>
        </w:tc>
      </w:tr>
      <w:tr w:rsidR="0060142C" w:rsidRPr="003F17C1" w:rsidTr="00327845">
        <w:trPr>
          <w:trHeight w:val="218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 xml:space="preserve">Size of the child at birth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rger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verage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78-1.09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74-1.04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74-1.04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74-1.04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</w:tr>
      <w:tr w:rsidR="0060142C" w:rsidRPr="003F17C1" w:rsidTr="00327845">
        <w:trPr>
          <w:trHeight w:val="80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all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69-1.02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67-0.97)</w:t>
            </w:r>
            <w:r w:rsidR="00CD4421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(0.66-0.96)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66-0.96)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60142C" w:rsidRPr="003F17C1" w:rsidTr="00327845">
        <w:trPr>
          <w:trHeight w:val="419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urrently breastfeeding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184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76-1.08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ull vaccination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83-1.26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419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tamin A last 6 month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125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76-1.04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75-1.02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75-1.01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73-0.99)*</w:t>
            </w:r>
          </w:p>
        </w:tc>
        <w:tc>
          <w:tcPr>
            <w:tcW w:w="813" w:type="dxa"/>
          </w:tcPr>
          <w:p w:rsidR="009C175A" w:rsidRPr="003F17C1" w:rsidRDefault="001C47DB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99-1.45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99-1.45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0.99-1.44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0.98-1.44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Parental  factors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ther's age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18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27-2.65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8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24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0.81-1.75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8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-34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0.81-1.60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  <w:r w:rsidR="0046577F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-49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ther's education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education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78-1.17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5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imary and above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402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ther's currently working.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77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70-0.99)</w:t>
            </w:r>
            <w:r w:rsidR="00327845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70-0.98)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69-0.97)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60142C" w:rsidRPr="003F17C1" w:rsidTr="00327845">
        <w:trPr>
          <w:trHeight w:val="402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ternal BMI (</w:t>
            </w: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kg/m</w:t>
            </w: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18.5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116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.5 to 24.9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68-0.96)</w:t>
            </w:r>
            <w:r w:rsidR="00327845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69-0.97)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69-0.96)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 +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55-1.23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57-1.26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4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58-1.30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6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Listening to radio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at all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90-1.27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Watching television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ot at all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 (1.15-2.14)</w:t>
            </w:r>
            <w:r w:rsidR="00327845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 (1.13-2.06)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(0.98-1.88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Household factor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Wealth index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or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 (1.01-1.51)</w:t>
            </w:r>
            <w:r w:rsidR="00327845"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0.96-1.46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9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(0.99-1.55)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0.95-1.49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ch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402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Community-level characteristics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idence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ban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. 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77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 (1.15-2.34)*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rarian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storalist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87-1.32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2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ity administration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 (0.93-1.72)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Random effect </w:t>
            </w:r>
          </w:p>
        </w:tc>
        <w:tc>
          <w:tcPr>
            <w:tcW w:w="108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C (%)</w:t>
            </w:r>
          </w:p>
        </w:tc>
        <w:tc>
          <w:tcPr>
            <w:tcW w:w="1080" w:type="dxa"/>
          </w:tcPr>
          <w:p w:rsidR="009C175A" w:rsidRPr="003F17C1" w:rsidRDefault="00A32004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8</w:t>
            </w: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4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1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1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9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4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0142C" w:rsidRPr="003F17C1" w:rsidTr="00327845">
        <w:trPr>
          <w:trHeight w:val="201"/>
        </w:trPr>
        <w:tc>
          <w:tcPr>
            <w:tcW w:w="1725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g-likelihood </w:t>
            </w:r>
          </w:p>
        </w:tc>
        <w:tc>
          <w:tcPr>
            <w:tcW w:w="1080" w:type="dxa"/>
          </w:tcPr>
          <w:p w:rsidR="009C175A" w:rsidRPr="003F17C1" w:rsidRDefault="00A32004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654.7561</w:t>
            </w:r>
          </w:p>
        </w:tc>
        <w:tc>
          <w:tcPr>
            <w:tcW w:w="153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616.2531</w:t>
            </w:r>
          </w:p>
        </w:tc>
        <w:tc>
          <w:tcPr>
            <w:tcW w:w="8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293.5563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4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51.6138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51.4161</w:t>
            </w:r>
          </w:p>
        </w:tc>
        <w:tc>
          <w:tcPr>
            <w:tcW w:w="849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8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1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47.0034</w:t>
            </w:r>
          </w:p>
        </w:tc>
        <w:tc>
          <w:tcPr>
            <w:tcW w:w="813" w:type="dxa"/>
          </w:tcPr>
          <w:p w:rsidR="009C175A" w:rsidRPr="003F17C1" w:rsidRDefault="009C175A" w:rsidP="00313C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C3141B" w:rsidRPr="003F17C1" w:rsidRDefault="00C3141B" w:rsidP="00C3141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F17C1">
        <w:rPr>
          <w:rFonts w:ascii="Times New Roman" w:hAnsi="Times New Roman" w:cs="Times New Roman"/>
          <w:sz w:val="16"/>
          <w:szCs w:val="16"/>
        </w:rPr>
        <w:t>AOR (Adjusted Odds Ratio); LL: Log-likelihood; *p-value&lt;0.05; **p&lt;0.001</w:t>
      </w:r>
    </w:p>
    <w:p w:rsidR="003B72D0" w:rsidRPr="003F17C1" w:rsidRDefault="003B72D0" w:rsidP="00C3141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F17C1">
        <w:rPr>
          <w:rFonts w:ascii="Times New Roman" w:hAnsi="Times New Roman" w:cs="Times New Roman"/>
          <w:sz w:val="16"/>
          <w:szCs w:val="16"/>
        </w:rPr>
        <w:t>Model 0: Empty model with no independent variables</w:t>
      </w:r>
    </w:p>
    <w:p w:rsidR="00C3141B" w:rsidRPr="003F17C1" w:rsidRDefault="00C3141B" w:rsidP="00C3141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F17C1">
        <w:rPr>
          <w:rFonts w:ascii="Times New Roman" w:hAnsi="Times New Roman" w:cs="Times New Roman"/>
          <w:sz w:val="16"/>
          <w:szCs w:val="16"/>
        </w:rPr>
        <w:t>Model 1: All environmental factors were included in the model</w:t>
      </w:r>
    </w:p>
    <w:p w:rsidR="00C3141B" w:rsidRPr="003F17C1" w:rsidRDefault="00C3141B" w:rsidP="00C3141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F17C1">
        <w:rPr>
          <w:rFonts w:ascii="Times New Roman" w:hAnsi="Times New Roman" w:cs="Times New Roman"/>
          <w:sz w:val="16"/>
          <w:szCs w:val="16"/>
        </w:rPr>
        <w:t xml:space="preserve">Model 2: Environmental factors (from model 1 with p&lt;0.25) + Child-related factors (from model 0 with p&lt;0.25) </w:t>
      </w:r>
    </w:p>
    <w:p w:rsidR="00C3141B" w:rsidRPr="003F17C1" w:rsidRDefault="00C3141B" w:rsidP="00C3141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F17C1">
        <w:rPr>
          <w:rFonts w:ascii="Times New Roman" w:hAnsi="Times New Roman" w:cs="Times New Roman"/>
          <w:sz w:val="16"/>
          <w:szCs w:val="16"/>
        </w:rPr>
        <w:t>Model 3: Environmental factors (from model 2 with p&lt;0.25</w:t>
      </w:r>
      <w:proofErr w:type="gramStart"/>
      <w:r w:rsidRPr="003F17C1">
        <w:rPr>
          <w:rFonts w:ascii="Times New Roman" w:hAnsi="Times New Roman" w:cs="Times New Roman"/>
          <w:sz w:val="16"/>
          <w:szCs w:val="16"/>
        </w:rPr>
        <w:t>)  +</w:t>
      </w:r>
      <w:proofErr w:type="gramEnd"/>
      <w:r w:rsidRPr="003F17C1">
        <w:rPr>
          <w:rFonts w:ascii="Times New Roman" w:hAnsi="Times New Roman" w:cs="Times New Roman"/>
          <w:sz w:val="16"/>
          <w:szCs w:val="16"/>
        </w:rPr>
        <w:t xml:space="preserve"> Child-related factors (from model 2 with p&lt;0.25) + Maternal factors (from model 0 with p&lt;0.25)</w:t>
      </w:r>
    </w:p>
    <w:p w:rsidR="00C3141B" w:rsidRPr="003F17C1" w:rsidRDefault="00C3141B" w:rsidP="00C3141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F17C1">
        <w:rPr>
          <w:rFonts w:ascii="Times New Roman" w:hAnsi="Times New Roman" w:cs="Times New Roman"/>
          <w:sz w:val="16"/>
          <w:szCs w:val="16"/>
        </w:rPr>
        <w:t>Model 4: Environmental factors (from model 3 with p&lt;0.25</w:t>
      </w:r>
      <w:proofErr w:type="gramStart"/>
      <w:r w:rsidRPr="003F17C1">
        <w:rPr>
          <w:rFonts w:ascii="Times New Roman" w:hAnsi="Times New Roman" w:cs="Times New Roman"/>
          <w:sz w:val="16"/>
          <w:szCs w:val="16"/>
        </w:rPr>
        <w:t>)  +</w:t>
      </w:r>
      <w:proofErr w:type="gramEnd"/>
      <w:r w:rsidRPr="003F17C1">
        <w:rPr>
          <w:rFonts w:ascii="Times New Roman" w:hAnsi="Times New Roman" w:cs="Times New Roman"/>
          <w:sz w:val="16"/>
          <w:szCs w:val="16"/>
        </w:rPr>
        <w:t xml:space="preserve"> Child-related factors (from model 3 with p&lt;0.25) + Maternal factors (from model 3 with p&lt;0.25)+ Household factors (from model 0 with p&lt;0.25)</w:t>
      </w:r>
    </w:p>
    <w:p w:rsidR="00C3141B" w:rsidRPr="00FD306D" w:rsidRDefault="00C3141B" w:rsidP="00C3141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F17C1">
        <w:rPr>
          <w:rFonts w:ascii="Times New Roman" w:hAnsi="Times New Roman" w:cs="Times New Roman"/>
          <w:sz w:val="16"/>
          <w:szCs w:val="16"/>
        </w:rPr>
        <w:t>Model 5: Environmental factors (from model 4 with p&lt;0.25</w:t>
      </w:r>
      <w:proofErr w:type="gramStart"/>
      <w:r w:rsidRPr="003F17C1">
        <w:rPr>
          <w:rFonts w:ascii="Times New Roman" w:hAnsi="Times New Roman" w:cs="Times New Roman"/>
          <w:sz w:val="16"/>
          <w:szCs w:val="16"/>
        </w:rPr>
        <w:t>)  +</w:t>
      </w:r>
      <w:proofErr w:type="gramEnd"/>
      <w:r w:rsidRPr="003F17C1">
        <w:rPr>
          <w:rFonts w:ascii="Times New Roman" w:hAnsi="Times New Roman" w:cs="Times New Roman"/>
          <w:sz w:val="16"/>
          <w:szCs w:val="16"/>
        </w:rPr>
        <w:t>Child related factors (from model 4 with p&lt;0.25)  + Maternal factors (from model 4 with p&lt;0.25)+ Household factors (from model 4 with p&lt;0.25) + Community level factors (from model 0 with p&lt;0.25)</w:t>
      </w:r>
      <w:bookmarkStart w:id="0" w:name="_GoBack"/>
      <w:bookmarkEnd w:id="0"/>
    </w:p>
    <w:p w:rsidR="00C40558" w:rsidRPr="00C3141B" w:rsidRDefault="00C40558" w:rsidP="00C3141B">
      <w:pPr>
        <w:jc w:val="both"/>
      </w:pPr>
    </w:p>
    <w:sectPr w:rsidR="00C40558" w:rsidRPr="00C3141B" w:rsidSect="006D67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7051"/>
    <w:multiLevelType w:val="hybridMultilevel"/>
    <w:tmpl w:val="2E76B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43351"/>
    <w:multiLevelType w:val="hybridMultilevel"/>
    <w:tmpl w:val="751ADD4C"/>
    <w:lvl w:ilvl="0" w:tplc="34421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9E4D2A" w:tentative="1">
      <w:start w:val="1"/>
      <w:numFmt w:val="lowerLetter"/>
      <w:lvlText w:val="%2."/>
      <w:lvlJc w:val="left"/>
      <w:pPr>
        <w:ind w:left="1440" w:hanging="360"/>
      </w:pPr>
    </w:lvl>
    <w:lvl w:ilvl="2" w:tplc="9A08BD38" w:tentative="1">
      <w:start w:val="1"/>
      <w:numFmt w:val="lowerRoman"/>
      <w:lvlText w:val="%3."/>
      <w:lvlJc w:val="right"/>
      <w:pPr>
        <w:ind w:left="2160" w:hanging="180"/>
      </w:pPr>
    </w:lvl>
    <w:lvl w:ilvl="3" w:tplc="BDB0823A" w:tentative="1">
      <w:start w:val="1"/>
      <w:numFmt w:val="decimal"/>
      <w:lvlText w:val="%4."/>
      <w:lvlJc w:val="left"/>
      <w:pPr>
        <w:ind w:left="2880" w:hanging="360"/>
      </w:pPr>
    </w:lvl>
    <w:lvl w:ilvl="4" w:tplc="4D7E285C" w:tentative="1">
      <w:start w:val="1"/>
      <w:numFmt w:val="lowerLetter"/>
      <w:lvlText w:val="%5."/>
      <w:lvlJc w:val="left"/>
      <w:pPr>
        <w:ind w:left="3600" w:hanging="360"/>
      </w:pPr>
    </w:lvl>
    <w:lvl w:ilvl="5" w:tplc="A54AB8D2" w:tentative="1">
      <w:start w:val="1"/>
      <w:numFmt w:val="lowerRoman"/>
      <w:lvlText w:val="%6."/>
      <w:lvlJc w:val="right"/>
      <w:pPr>
        <w:ind w:left="4320" w:hanging="180"/>
      </w:pPr>
    </w:lvl>
    <w:lvl w:ilvl="6" w:tplc="F446A95A" w:tentative="1">
      <w:start w:val="1"/>
      <w:numFmt w:val="decimal"/>
      <w:lvlText w:val="%7."/>
      <w:lvlJc w:val="left"/>
      <w:pPr>
        <w:ind w:left="5040" w:hanging="360"/>
      </w:pPr>
    </w:lvl>
    <w:lvl w:ilvl="7" w:tplc="66485ADE" w:tentative="1">
      <w:start w:val="1"/>
      <w:numFmt w:val="lowerLetter"/>
      <w:lvlText w:val="%8."/>
      <w:lvlJc w:val="left"/>
      <w:pPr>
        <w:ind w:left="5760" w:hanging="360"/>
      </w:pPr>
    </w:lvl>
    <w:lvl w:ilvl="8" w:tplc="5636E76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5A7"/>
    <w:rsid w:val="001C47DB"/>
    <w:rsid w:val="001C75A7"/>
    <w:rsid w:val="002D6AFF"/>
    <w:rsid w:val="00327845"/>
    <w:rsid w:val="003402CA"/>
    <w:rsid w:val="00360F62"/>
    <w:rsid w:val="003B72D0"/>
    <w:rsid w:val="003C1A7B"/>
    <w:rsid w:val="003F17C1"/>
    <w:rsid w:val="0046577F"/>
    <w:rsid w:val="005534F9"/>
    <w:rsid w:val="0060142C"/>
    <w:rsid w:val="00813EB0"/>
    <w:rsid w:val="00896CA5"/>
    <w:rsid w:val="009C175A"/>
    <w:rsid w:val="00A32004"/>
    <w:rsid w:val="00C3141B"/>
    <w:rsid w:val="00C40558"/>
    <w:rsid w:val="00C96582"/>
    <w:rsid w:val="00CD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5056B4-9617-4764-BBD2-D0C351B22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41B"/>
  </w:style>
  <w:style w:type="paragraph" w:styleId="Heading1">
    <w:name w:val="heading 1"/>
    <w:basedOn w:val="Normal"/>
    <w:link w:val="Heading1Char"/>
    <w:uiPriority w:val="9"/>
    <w:qFormat/>
    <w:rsid w:val="00C314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4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4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9658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C96582"/>
  </w:style>
  <w:style w:type="character" w:customStyle="1" w:styleId="Heading1Char">
    <w:name w:val="Heading 1 Char"/>
    <w:basedOn w:val="DefaultParagraphFont"/>
    <w:link w:val="Heading1"/>
    <w:uiPriority w:val="9"/>
    <w:rsid w:val="00C314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41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141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314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sid w:val="00C3141B"/>
  </w:style>
  <w:style w:type="paragraph" w:styleId="Header">
    <w:name w:val="header"/>
    <w:basedOn w:val="Normal"/>
    <w:link w:val="HeaderChar"/>
    <w:uiPriority w:val="99"/>
    <w:unhideWhenUsed/>
    <w:rsid w:val="00C31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3141B"/>
  </w:style>
  <w:style w:type="character" w:customStyle="1" w:styleId="FooterChar">
    <w:name w:val="Footer Char"/>
    <w:basedOn w:val="DefaultParagraphFont"/>
    <w:link w:val="Footer"/>
    <w:uiPriority w:val="99"/>
    <w:rsid w:val="00C3141B"/>
  </w:style>
  <w:style w:type="paragraph" w:styleId="Footer">
    <w:name w:val="footer"/>
    <w:basedOn w:val="Normal"/>
    <w:link w:val="FooterChar"/>
    <w:uiPriority w:val="99"/>
    <w:unhideWhenUsed/>
    <w:rsid w:val="00C31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3141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41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4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3141B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41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41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3141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41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41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3141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141B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3141B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C3141B"/>
    <w:rPr>
      <w:sz w:val="16"/>
      <w:szCs w:val="16"/>
    </w:rPr>
  </w:style>
  <w:style w:type="paragraph" w:styleId="Revision">
    <w:name w:val="Revision"/>
    <w:hidden/>
    <w:uiPriority w:val="99"/>
    <w:semiHidden/>
    <w:rsid w:val="00C314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865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23</cp:revision>
  <dcterms:created xsi:type="dcterms:W3CDTF">2023-04-17T09:24:00Z</dcterms:created>
  <dcterms:modified xsi:type="dcterms:W3CDTF">2023-08-30T10:32:00Z</dcterms:modified>
</cp:coreProperties>
</file>